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0F0A8" w14:textId="1A02E5CE" w:rsidR="00986150" w:rsidRPr="00D16733" w:rsidRDefault="00297510" w:rsidP="00E1677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7510"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CC27A9">
        <w:rPr>
          <w:rFonts w:ascii="Times New Roman" w:hAnsi="Times New Roman" w:cs="Times New Roman" w:hint="eastAsia"/>
          <w:sz w:val="24"/>
          <w:szCs w:val="24"/>
        </w:rPr>
        <w:t>T</w:t>
      </w:r>
      <w:r w:rsidR="00A8010D" w:rsidRPr="00A8010D">
        <w:rPr>
          <w:rFonts w:ascii="Times New Roman" w:hAnsi="Times New Roman" w:cs="Times New Roman" w:hint="eastAsia"/>
          <w:sz w:val="24"/>
          <w:szCs w:val="24"/>
        </w:rPr>
        <w:t>able 1</w:t>
      </w:r>
      <w:r w:rsidR="00E7000C" w:rsidRPr="00D16733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Hlk175443617"/>
      <w:r w:rsidR="000424F0" w:rsidRPr="000424F0">
        <w:rPr>
          <w:rFonts w:ascii="Times New Roman" w:hAnsi="Times New Roman" w:cs="Times New Roman" w:hint="eastAsia"/>
          <w:sz w:val="24"/>
          <w:szCs w:val="24"/>
        </w:rPr>
        <w:t>Instrument characteristics and sensitivity metrics for Mendelian randomization analyses of the eight genes associated with diabetic retinopathy</w:t>
      </w:r>
      <w:r w:rsidR="00FB7A6C" w:rsidRPr="00D1673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1984"/>
        <w:gridCol w:w="3714"/>
        <w:gridCol w:w="1962"/>
        <w:gridCol w:w="887"/>
        <w:gridCol w:w="1301"/>
        <w:gridCol w:w="899"/>
        <w:gridCol w:w="1145"/>
        <w:gridCol w:w="896"/>
      </w:tblGrid>
      <w:tr w:rsidR="00201244" w:rsidRPr="00D16733" w14:paraId="3460EE4D" w14:textId="77777777" w:rsidTr="00201244">
        <w:trPr>
          <w:trHeight w:val="680"/>
        </w:trPr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70F189AE" w14:textId="2B00F1ED" w:rsidR="00201244" w:rsidRPr="00D16733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733">
              <w:rPr>
                <w:rFonts w:ascii="Times New Roman" w:hAnsi="Times New Roman" w:cs="Times New Roman"/>
                <w:sz w:val="24"/>
                <w:szCs w:val="24"/>
              </w:rPr>
              <w:t>IVs</w:t>
            </w:r>
          </w:p>
        </w:tc>
        <w:tc>
          <w:tcPr>
            <w:tcW w:w="20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BC3E0" w14:textId="5213E304" w:rsidR="00201244" w:rsidRPr="00F907EF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NP</w:t>
            </w:r>
          </w:p>
        </w:tc>
        <w:tc>
          <w:tcPr>
            <w:tcW w:w="10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066B8" w14:textId="712943D2" w:rsidR="00201244" w:rsidRPr="00D16733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7EF">
              <w:rPr>
                <w:rFonts w:ascii="Times New Roman" w:hAnsi="Times New Roman" w:cs="Times New Roman"/>
                <w:sz w:val="24"/>
                <w:szCs w:val="24"/>
              </w:rPr>
              <w:t>IVW method (multiplicative random-effects)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AD437" w14:textId="4BB92F82" w:rsidR="00201244" w:rsidRPr="00D16733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733">
              <w:rPr>
                <w:rFonts w:ascii="Times New Roman" w:hAnsi="Times New Roman" w:cs="Times New Roman"/>
                <w:sz w:val="24"/>
                <w:szCs w:val="24"/>
              </w:rPr>
              <w:t>MR-Egger regression analysis</w:t>
            </w:r>
          </w:p>
        </w:tc>
        <w:tc>
          <w:tcPr>
            <w:tcW w:w="7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9DD07" w14:textId="3F56FA40" w:rsidR="00201244" w:rsidRPr="00D16733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733">
              <w:rPr>
                <w:rFonts w:ascii="Times New Roman" w:hAnsi="Times New Roman" w:cs="Times New Roman"/>
                <w:sz w:val="24"/>
                <w:szCs w:val="24"/>
              </w:rPr>
              <w:t>Cochran’s Q test</w:t>
            </w:r>
          </w:p>
        </w:tc>
      </w:tr>
      <w:tr w:rsidR="00201244" w:rsidRPr="00D16733" w14:paraId="1B520C68" w14:textId="77777777" w:rsidTr="00201244">
        <w:trPr>
          <w:trHeight w:val="680"/>
        </w:trPr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2DE2A" w14:textId="77777777" w:rsidR="00201244" w:rsidRPr="00D16733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62B1E" w14:textId="04578256" w:rsidR="00201244" w:rsidRPr="00201244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244">
              <w:rPr>
                <w:rFonts w:ascii="Times New Roman" w:eastAsia="等线" w:hAnsi="Times New Roman" w:cs="Times New Roman"/>
                <w:color w:val="000000"/>
                <w:sz w:val="22"/>
              </w:rPr>
              <w:t>N</w:t>
            </w:r>
            <w:r w:rsidRPr="0020124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umber </w:t>
            </w:r>
            <w:r w:rsidRPr="00201244">
              <w:rPr>
                <w:rFonts w:ascii="Times New Roman" w:eastAsia="等线" w:hAnsi="Times New Roman" w:cs="Times New Roman"/>
                <w:color w:val="000000"/>
                <w:sz w:val="22"/>
              </w:rPr>
              <w:t>of SNPs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A5FC0" w14:textId="70A7417B" w:rsidR="00201244" w:rsidRPr="00201244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1244">
              <w:rPr>
                <w:rFonts w:ascii="Times New Roman" w:eastAsia="等线" w:hAnsi="Times New Roman" w:cs="Times New Roman"/>
                <w:color w:val="000000"/>
                <w:sz w:val="22"/>
              </w:rPr>
              <w:t>SNPs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72DE0" w14:textId="5F365A7D" w:rsidR="00201244" w:rsidRPr="00D16733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C0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65D30" w14:textId="3E1413E2" w:rsidR="00201244" w:rsidRPr="00D16733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73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1963C" w14:textId="7F51682C" w:rsidR="00201244" w:rsidRPr="00D16733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733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D5AFF" w14:textId="7ECB79E5" w:rsidR="00201244" w:rsidRPr="00D16733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73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8A6AD" w14:textId="6E478F25" w:rsidR="00201244" w:rsidRPr="00D16733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733">
              <w:rPr>
                <w:rFonts w:ascii="Times New Roman" w:hAnsi="Times New Roman" w:cs="Times New Roman"/>
                <w:sz w:val="24"/>
                <w:szCs w:val="24"/>
              </w:rPr>
              <w:t>Q statistic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F23F9" w14:textId="3F44F573" w:rsidR="00201244" w:rsidRPr="00D16733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673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01244" w:rsidRPr="00D16733" w14:paraId="2B64C3C5" w14:textId="77777777" w:rsidTr="00201244">
        <w:trPr>
          <w:trHeight w:val="397"/>
        </w:trPr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35B2A1AA" w14:textId="17ED02C0" w:rsidR="00201244" w:rsidRPr="005D4776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47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2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0D4D3" w14:textId="5B8810AE" w:rsidR="00201244" w:rsidRPr="00201244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244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E2005E" w14:textId="0DF4CCF0" w:rsidR="00201244" w:rsidRPr="00201244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244">
              <w:rPr>
                <w:rFonts w:ascii="Times New Roman" w:eastAsia="等线" w:hAnsi="Times New Roman" w:cs="Times New Roman"/>
                <w:color w:val="000000"/>
                <w:sz w:val="22"/>
              </w:rPr>
              <w:t>rs10852622, rs10876550, rs114694170, rs11702779, rs1496531, rs2930553, rs505401, rs7973618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30D91E3D" w14:textId="317829A2" w:rsidR="00201244" w:rsidRPr="00F907EF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4C03">
              <w:rPr>
                <w:rFonts w:ascii="Times New Roman" w:hAnsi="Times New Roman" w:cs="Times New Roman" w:hint="eastAsia"/>
              </w:rPr>
              <w:t>0.944</w:t>
            </w:r>
          </w:p>
        </w:tc>
        <w:tc>
          <w:tcPr>
            <w:tcW w:w="313" w:type="pct"/>
            <w:tcBorders>
              <w:top w:val="single" w:sz="4" w:space="0" w:color="auto"/>
            </w:tcBorders>
            <w:vAlign w:val="center"/>
          </w:tcPr>
          <w:p w14:paraId="1E3BD6E2" w14:textId="234BA7DC" w:rsidR="00201244" w:rsidRPr="00F907EF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53A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20F0B85C" w14:textId="0201E85D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07E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14:paraId="4DDD690E" w14:textId="12619F6E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04" w:type="pct"/>
            <w:tcBorders>
              <w:top w:val="single" w:sz="4" w:space="0" w:color="auto"/>
            </w:tcBorders>
            <w:vAlign w:val="center"/>
          </w:tcPr>
          <w:p w14:paraId="42140A70" w14:textId="35C73F52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1.86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16" w:type="pct"/>
            <w:tcBorders>
              <w:top w:val="single" w:sz="4" w:space="0" w:color="auto"/>
            </w:tcBorders>
            <w:vAlign w:val="center"/>
          </w:tcPr>
          <w:p w14:paraId="15E1480D" w14:textId="1B5A1D92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0.967</w:t>
            </w:r>
          </w:p>
        </w:tc>
      </w:tr>
      <w:tr w:rsidR="00201244" w:rsidRPr="00D16733" w14:paraId="4962FDC6" w14:textId="77777777" w:rsidTr="00201244">
        <w:trPr>
          <w:trHeight w:val="397"/>
        </w:trPr>
        <w:tc>
          <w:tcPr>
            <w:tcW w:w="489" w:type="pct"/>
            <w:vAlign w:val="center"/>
          </w:tcPr>
          <w:p w14:paraId="53B71C41" w14:textId="7A33BF00" w:rsidR="00201244" w:rsidRPr="005D4776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47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SH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1C8F" w14:textId="0366D1FB" w:rsidR="00201244" w:rsidRPr="00201244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244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539B" w14:textId="1A9245E7" w:rsidR="00201244" w:rsidRPr="00201244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244">
              <w:rPr>
                <w:rFonts w:ascii="Times New Roman" w:eastAsia="等线" w:hAnsi="Times New Roman" w:cs="Times New Roman"/>
                <w:color w:val="000000"/>
                <w:sz w:val="22"/>
              </w:rPr>
              <w:t>rs62013198, rs6495338, rs67674051</w:t>
            </w:r>
          </w:p>
        </w:tc>
        <w:tc>
          <w:tcPr>
            <w:tcW w:w="692" w:type="pct"/>
            <w:vAlign w:val="center"/>
          </w:tcPr>
          <w:p w14:paraId="3D8203FE" w14:textId="1E351228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4C03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313" w:type="pct"/>
            <w:vAlign w:val="center"/>
          </w:tcPr>
          <w:p w14:paraId="7ABD5038" w14:textId="287365D6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53A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59" w:type="pct"/>
            <w:vAlign w:val="center"/>
          </w:tcPr>
          <w:p w14:paraId="32C3D297" w14:textId="78AF5E30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17" w:type="pct"/>
            <w:vAlign w:val="center"/>
          </w:tcPr>
          <w:p w14:paraId="1D72B0B1" w14:textId="6B86C6AF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0.70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04" w:type="pct"/>
            <w:vAlign w:val="center"/>
          </w:tcPr>
          <w:p w14:paraId="53F134DD" w14:textId="036BF4A7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0.85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16" w:type="pct"/>
            <w:vAlign w:val="center"/>
          </w:tcPr>
          <w:p w14:paraId="6785F5D3" w14:textId="3E3F3233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0.65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201244" w:rsidRPr="00D16733" w14:paraId="0AF1BA86" w14:textId="77777777" w:rsidTr="00201244">
        <w:trPr>
          <w:trHeight w:val="397"/>
        </w:trPr>
        <w:tc>
          <w:tcPr>
            <w:tcW w:w="489" w:type="pct"/>
            <w:vAlign w:val="center"/>
          </w:tcPr>
          <w:p w14:paraId="75AE7463" w14:textId="0EA7055D" w:rsidR="00201244" w:rsidRPr="005D4776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47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L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8813" w14:textId="78907FD6" w:rsidR="00201244" w:rsidRPr="00201244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244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7014" w14:textId="5A853B89" w:rsidR="00201244" w:rsidRPr="00201244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244">
              <w:rPr>
                <w:rFonts w:ascii="Times New Roman" w:eastAsia="等线" w:hAnsi="Times New Roman" w:cs="Times New Roman"/>
                <w:color w:val="000000"/>
                <w:sz w:val="22"/>
              </w:rPr>
              <w:t>rs10752870, rs115388715, rs149007767, rs56330463</w:t>
            </w:r>
          </w:p>
        </w:tc>
        <w:tc>
          <w:tcPr>
            <w:tcW w:w="692" w:type="pct"/>
            <w:vAlign w:val="center"/>
          </w:tcPr>
          <w:p w14:paraId="0D3EC23D" w14:textId="0EC261AA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4C03">
              <w:rPr>
                <w:rFonts w:ascii="Times New Roman" w:hAnsi="Times New Roman" w:cs="Times New Roman"/>
              </w:rPr>
              <w:t>1.127</w:t>
            </w:r>
          </w:p>
        </w:tc>
        <w:tc>
          <w:tcPr>
            <w:tcW w:w="313" w:type="pct"/>
            <w:vAlign w:val="center"/>
          </w:tcPr>
          <w:p w14:paraId="70537D89" w14:textId="6E167E15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53AB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459" w:type="pct"/>
            <w:vAlign w:val="center"/>
          </w:tcPr>
          <w:p w14:paraId="40B3E38A" w14:textId="4BBB6D0E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317" w:type="pct"/>
            <w:vAlign w:val="center"/>
          </w:tcPr>
          <w:p w14:paraId="502CFC6C" w14:textId="2C8124C8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404" w:type="pct"/>
            <w:vAlign w:val="center"/>
          </w:tcPr>
          <w:p w14:paraId="68DCAC86" w14:textId="02BF06CC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5.17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316" w:type="pct"/>
            <w:vAlign w:val="center"/>
          </w:tcPr>
          <w:p w14:paraId="74D38318" w14:textId="1975B5B5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0.159</w:t>
            </w:r>
          </w:p>
        </w:tc>
      </w:tr>
      <w:tr w:rsidR="00201244" w:rsidRPr="00D16733" w14:paraId="26DF7A96" w14:textId="77777777" w:rsidTr="00201244">
        <w:trPr>
          <w:trHeight w:val="397"/>
        </w:trPr>
        <w:tc>
          <w:tcPr>
            <w:tcW w:w="489" w:type="pct"/>
            <w:vAlign w:val="center"/>
          </w:tcPr>
          <w:p w14:paraId="768D6CF6" w14:textId="24B9EC5E" w:rsidR="00201244" w:rsidRPr="005D4776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47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ER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9104" w14:textId="4449EE48" w:rsidR="00201244" w:rsidRPr="00201244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244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8574" w14:textId="63470F21" w:rsidR="00201244" w:rsidRPr="00201244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244">
              <w:rPr>
                <w:rFonts w:ascii="Times New Roman" w:eastAsia="等线" w:hAnsi="Times New Roman" w:cs="Times New Roman"/>
                <w:color w:val="000000"/>
                <w:sz w:val="22"/>
              </w:rPr>
              <w:t>rs1128175, rs114708313, rs1264372, rs149110519, rs2233966, rs56330463, rs7210990, rs77526211</w:t>
            </w:r>
          </w:p>
        </w:tc>
        <w:tc>
          <w:tcPr>
            <w:tcW w:w="692" w:type="pct"/>
            <w:vAlign w:val="center"/>
          </w:tcPr>
          <w:p w14:paraId="2C056ECA" w14:textId="1ABD8762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4C03">
              <w:rPr>
                <w:rFonts w:ascii="Times New Roman" w:hAnsi="Times New Roman" w:cs="Times New Roman"/>
              </w:rPr>
              <w:t>1.211</w:t>
            </w:r>
          </w:p>
        </w:tc>
        <w:tc>
          <w:tcPr>
            <w:tcW w:w="313" w:type="pct"/>
            <w:vAlign w:val="center"/>
          </w:tcPr>
          <w:p w14:paraId="07BEF81A" w14:textId="6FEFE66F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53A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459" w:type="pct"/>
            <w:vAlign w:val="center"/>
          </w:tcPr>
          <w:p w14:paraId="2A9A18BD" w14:textId="4E03ED99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317" w:type="pct"/>
            <w:vAlign w:val="center"/>
          </w:tcPr>
          <w:p w14:paraId="74B3CD45" w14:textId="716CD436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404" w:type="pct"/>
            <w:vAlign w:val="center"/>
          </w:tcPr>
          <w:p w14:paraId="30D6BC44" w14:textId="75745EFA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27.222</w:t>
            </w:r>
          </w:p>
        </w:tc>
        <w:tc>
          <w:tcPr>
            <w:tcW w:w="316" w:type="pct"/>
            <w:vAlign w:val="center"/>
          </w:tcPr>
          <w:p w14:paraId="39013B45" w14:textId="53C898CD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0.000</w:t>
            </w:r>
          </w:p>
        </w:tc>
      </w:tr>
      <w:tr w:rsidR="00201244" w:rsidRPr="00D16733" w14:paraId="5CAB1C9F" w14:textId="77777777" w:rsidTr="00201244">
        <w:trPr>
          <w:trHeight w:val="397"/>
        </w:trPr>
        <w:tc>
          <w:tcPr>
            <w:tcW w:w="489" w:type="pct"/>
            <w:vAlign w:val="center"/>
          </w:tcPr>
          <w:p w14:paraId="666E88BC" w14:textId="0FEB3104" w:rsidR="00201244" w:rsidRPr="005D4776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47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CAT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ED1B" w14:textId="381C5010" w:rsidR="00201244" w:rsidRPr="00201244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244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CC9D" w14:textId="31383EF2" w:rsidR="00201244" w:rsidRPr="00201244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244">
              <w:rPr>
                <w:rFonts w:ascii="Times New Roman" w:eastAsia="等线" w:hAnsi="Times New Roman" w:cs="Times New Roman"/>
                <w:color w:val="000000"/>
                <w:sz w:val="22"/>
              </w:rPr>
              <w:t>rs10052016, rs149110519, rs36976</w:t>
            </w:r>
          </w:p>
        </w:tc>
        <w:tc>
          <w:tcPr>
            <w:tcW w:w="692" w:type="pct"/>
            <w:vAlign w:val="center"/>
          </w:tcPr>
          <w:p w14:paraId="03C7A969" w14:textId="2CAF9E97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4C03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313" w:type="pct"/>
            <w:vAlign w:val="center"/>
          </w:tcPr>
          <w:p w14:paraId="01E13320" w14:textId="6168256F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53A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459" w:type="pct"/>
            <w:vAlign w:val="center"/>
          </w:tcPr>
          <w:p w14:paraId="39806FA3" w14:textId="4440B80A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-0.01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17" w:type="pct"/>
            <w:vAlign w:val="center"/>
          </w:tcPr>
          <w:p w14:paraId="0F4783CE" w14:textId="7716075C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404" w:type="pct"/>
            <w:vAlign w:val="center"/>
          </w:tcPr>
          <w:p w14:paraId="4598232B" w14:textId="0C6C96BC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2.693</w:t>
            </w:r>
          </w:p>
        </w:tc>
        <w:tc>
          <w:tcPr>
            <w:tcW w:w="316" w:type="pct"/>
            <w:vAlign w:val="center"/>
          </w:tcPr>
          <w:p w14:paraId="7889FE56" w14:textId="519AC537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0.260</w:t>
            </w:r>
          </w:p>
        </w:tc>
      </w:tr>
      <w:tr w:rsidR="00201244" w:rsidRPr="00D16733" w14:paraId="7A5AC4D5" w14:textId="77777777" w:rsidTr="00201244">
        <w:trPr>
          <w:trHeight w:val="397"/>
        </w:trPr>
        <w:tc>
          <w:tcPr>
            <w:tcW w:w="489" w:type="pct"/>
            <w:vAlign w:val="center"/>
          </w:tcPr>
          <w:p w14:paraId="2B75EFA2" w14:textId="1A7E2933" w:rsidR="00201244" w:rsidRPr="005D4776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47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I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D7E8" w14:textId="55D3882E" w:rsidR="00201244" w:rsidRPr="00201244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244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A87EF" w14:textId="2F1C2461" w:rsidR="00201244" w:rsidRPr="00201244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244">
              <w:rPr>
                <w:rFonts w:ascii="Times New Roman" w:eastAsia="等线" w:hAnsi="Times New Roman" w:cs="Times New Roman"/>
                <w:color w:val="000000"/>
                <w:sz w:val="22"/>
              </w:rPr>
              <w:t>rs10509912, rs2855469, rs592423</w:t>
            </w:r>
          </w:p>
        </w:tc>
        <w:tc>
          <w:tcPr>
            <w:tcW w:w="692" w:type="pct"/>
            <w:vAlign w:val="center"/>
          </w:tcPr>
          <w:p w14:paraId="235C0ADC" w14:textId="57AD80FE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4C03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13" w:type="pct"/>
            <w:vAlign w:val="center"/>
          </w:tcPr>
          <w:p w14:paraId="517ED379" w14:textId="73710FED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53AB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459" w:type="pct"/>
            <w:vAlign w:val="center"/>
          </w:tcPr>
          <w:p w14:paraId="6676D498" w14:textId="3772FDC9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317" w:type="pct"/>
            <w:vAlign w:val="center"/>
          </w:tcPr>
          <w:p w14:paraId="77C6B4A4" w14:textId="6B57426B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0.40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404" w:type="pct"/>
            <w:vAlign w:val="center"/>
          </w:tcPr>
          <w:p w14:paraId="1D0CE739" w14:textId="60DAFE10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1.93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16" w:type="pct"/>
            <w:vAlign w:val="center"/>
          </w:tcPr>
          <w:p w14:paraId="130F4210" w14:textId="398CB987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0.38</w:t>
            </w:r>
          </w:p>
        </w:tc>
      </w:tr>
      <w:tr w:rsidR="00201244" w:rsidRPr="00D16733" w14:paraId="6637FE87" w14:textId="77777777" w:rsidTr="00201244">
        <w:trPr>
          <w:trHeight w:val="397"/>
        </w:trPr>
        <w:tc>
          <w:tcPr>
            <w:tcW w:w="489" w:type="pct"/>
            <w:vAlign w:val="center"/>
          </w:tcPr>
          <w:p w14:paraId="1D9DA129" w14:textId="0346C6E4" w:rsidR="00201244" w:rsidRPr="005D4776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47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GFRB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vAlign w:val="center"/>
          </w:tcPr>
          <w:p w14:paraId="69D056DE" w14:textId="65AC64A5" w:rsidR="00201244" w:rsidRPr="00201244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244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10" w:type="pct"/>
            <w:tcBorders>
              <w:top w:val="nil"/>
              <w:left w:val="nil"/>
              <w:right w:val="nil"/>
            </w:tcBorders>
            <w:vAlign w:val="center"/>
          </w:tcPr>
          <w:p w14:paraId="3824E721" w14:textId="219DEBC1" w:rsidR="00201244" w:rsidRPr="00201244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244">
              <w:rPr>
                <w:rFonts w:ascii="Times New Roman" w:eastAsia="等线" w:hAnsi="Times New Roman" w:cs="Times New Roman"/>
                <w:color w:val="000000"/>
                <w:sz w:val="22"/>
              </w:rPr>
              <w:t>rs2524054, rs55908509, rs7944004</w:t>
            </w:r>
          </w:p>
        </w:tc>
        <w:tc>
          <w:tcPr>
            <w:tcW w:w="692" w:type="pct"/>
            <w:vAlign w:val="center"/>
          </w:tcPr>
          <w:p w14:paraId="6FB52879" w14:textId="7E7DB8BB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4C03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313" w:type="pct"/>
            <w:vAlign w:val="center"/>
          </w:tcPr>
          <w:p w14:paraId="1CFA5BE6" w14:textId="537CF9EC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53AB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459" w:type="pct"/>
            <w:vAlign w:val="center"/>
          </w:tcPr>
          <w:p w14:paraId="433C5CF0" w14:textId="0983B66E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317" w:type="pct"/>
            <w:vAlign w:val="center"/>
          </w:tcPr>
          <w:p w14:paraId="7DC6421E" w14:textId="352BE1DB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404" w:type="pct"/>
            <w:vAlign w:val="center"/>
          </w:tcPr>
          <w:p w14:paraId="39E37E6C" w14:textId="73AB6DD9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316" w:type="pct"/>
            <w:vAlign w:val="center"/>
          </w:tcPr>
          <w:p w14:paraId="6775C315" w14:textId="7BEC615F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0.78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201244" w:rsidRPr="00D16733" w14:paraId="20E24695" w14:textId="77777777" w:rsidTr="00201244">
        <w:trPr>
          <w:trHeight w:val="397"/>
        </w:trPr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211C05DC" w14:textId="13C0F857" w:rsidR="00201244" w:rsidRPr="005D4776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D47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FP36L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60DE3" w14:textId="426A0E79" w:rsidR="00201244" w:rsidRPr="00201244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244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8501B" w14:textId="79BA1D1B" w:rsidR="00201244" w:rsidRPr="00201244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01244">
              <w:rPr>
                <w:rFonts w:ascii="Times New Roman" w:eastAsia="等线" w:hAnsi="Times New Roman" w:cs="Times New Roman"/>
                <w:color w:val="000000"/>
                <w:sz w:val="22"/>
              </w:rPr>
              <w:t>rs1884808, rs7210990, rs8078723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5E24B03B" w14:textId="7AC3A6F0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B4C03">
              <w:rPr>
                <w:rFonts w:ascii="Times New Roman" w:hAnsi="Times New Roman" w:cs="Times New Roman"/>
              </w:rPr>
              <w:t>1.156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14:paraId="7B2CDEB5" w14:textId="7C8CB244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F53A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4B1997AC" w14:textId="4BA45A66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14:paraId="2FDC77A7" w14:textId="6F8453A4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14:paraId="37E71729" w14:textId="12A20DB4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vAlign w:val="center"/>
          </w:tcPr>
          <w:p w14:paraId="37706366" w14:textId="366074EB" w:rsidR="00201244" w:rsidRPr="009F53AB" w:rsidRDefault="00201244" w:rsidP="002012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3AB">
              <w:rPr>
                <w:rFonts w:ascii="Times New Roman" w:hAnsi="Times New Roman" w:cs="Times New Roman"/>
              </w:rPr>
              <w:t>0.686</w:t>
            </w:r>
          </w:p>
        </w:tc>
      </w:tr>
    </w:tbl>
    <w:p w14:paraId="05C2C4D3" w14:textId="608470F8" w:rsidR="00645BBE" w:rsidRPr="00D16733" w:rsidRDefault="00FB0652" w:rsidP="00D167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16733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IVs, </w:t>
      </w:r>
      <w:r w:rsidR="003E6773">
        <w:rPr>
          <w:rFonts w:ascii="Times New Roman" w:hAnsi="Times New Roman" w:cs="Times New Roman" w:hint="eastAsia"/>
          <w:sz w:val="24"/>
          <w:szCs w:val="24"/>
        </w:rPr>
        <w:t>i</w:t>
      </w:r>
      <w:r w:rsidRPr="00D16733">
        <w:rPr>
          <w:rFonts w:ascii="Times New Roman" w:hAnsi="Times New Roman" w:cs="Times New Roman" w:hint="eastAsia"/>
          <w:sz w:val="24"/>
          <w:szCs w:val="24"/>
        </w:rPr>
        <w:t xml:space="preserve">nstrumental </w:t>
      </w:r>
      <w:r w:rsidR="00E107DB">
        <w:rPr>
          <w:rFonts w:ascii="Times New Roman" w:hAnsi="Times New Roman" w:cs="Times New Roman" w:hint="eastAsia"/>
          <w:sz w:val="24"/>
          <w:szCs w:val="24"/>
        </w:rPr>
        <w:t>v</w:t>
      </w:r>
      <w:r w:rsidRPr="00D16733">
        <w:rPr>
          <w:rFonts w:ascii="Times New Roman" w:hAnsi="Times New Roman" w:cs="Times New Roman" w:hint="eastAsia"/>
          <w:sz w:val="24"/>
          <w:szCs w:val="24"/>
        </w:rPr>
        <w:t xml:space="preserve">ariables; </w:t>
      </w:r>
      <w:r w:rsidRPr="00D16733">
        <w:rPr>
          <w:rFonts w:ascii="Times New Roman" w:hAnsi="Times New Roman" w:cs="Times New Roman"/>
          <w:sz w:val="24"/>
          <w:szCs w:val="24"/>
        </w:rPr>
        <w:t>IVW, inverse‐variance weighted</w:t>
      </w:r>
      <w:r w:rsidR="00012715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645BBE" w:rsidRPr="00D16733" w:rsidSect="002012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36CA53" w14:textId="77777777" w:rsidR="004E45AF" w:rsidRDefault="004E45AF" w:rsidP="00E7000C">
      <w:pPr>
        <w:rPr>
          <w:rFonts w:hint="eastAsia"/>
        </w:rPr>
      </w:pPr>
      <w:r>
        <w:separator/>
      </w:r>
    </w:p>
  </w:endnote>
  <w:endnote w:type="continuationSeparator" w:id="0">
    <w:p w14:paraId="4781AAE7" w14:textId="77777777" w:rsidR="004E45AF" w:rsidRDefault="004E45AF" w:rsidP="00E700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8DFCC1" w14:textId="77777777" w:rsidR="004E45AF" w:rsidRDefault="004E45AF" w:rsidP="00E7000C">
      <w:pPr>
        <w:rPr>
          <w:rFonts w:hint="eastAsia"/>
        </w:rPr>
      </w:pPr>
      <w:r>
        <w:separator/>
      </w:r>
    </w:p>
  </w:footnote>
  <w:footnote w:type="continuationSeparator" w:id="0">
    <w:p w14:paraId="6A182961" w14:textId="77777777" w:rsidR="004E45AF" w:rsidRDefault="004E45AF" w:rsidP="00E700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yMzI2MbY0tDQxNzFW0lEKTi0uzszPAykwNK0FAD2e/yAtAAAA"/>
  </w:docVars>
  <w:rsids>
    <w:rsidRoot w:val="00BC7BDF"/>
    <w:rsid w:val="00012715"/>
    <w:rsid w:val="000424F0"/>
    <w:rsid w:val="001461A2"/>
    <w:rsid w:val="00185E39"/>
    <w:rsid w:val="00201244"/>
    <w:rsid w:val="0029584D"/>
    <w:rsid w:val="00297510"/>
    <w:rsid w:val="002B1435"/>
    <w:rsid w:val="002C282D"/>
    <w:rsid w:val="002C5A4B"/>
    <w:rsid w:val="00342CA3"/>
    <w:rsid w:val="003A13A6"/>
    <w:rsid w:val="003E6773"/>
    <w:rsid w:val="003F4D76"/>
    <w:rsid w:val="0044196D"/>
    <w:rsid w:val="00457749"/>
    <w:rsid w:val="00464E1F"/>
    <w:rsid w:val="004E45AF"/>
    <w:rsid w:val="00541325"/>
    <w:rsid w:val="00577989"/>
    <w:rsid w:val="0058277E"/>
    <w:rsid w:val="005D4776"/>
    <w:rsid w:val="00645BBE"/>
    <w:rsid w:val="006B4C03"/>
    <w:rsid w:val="006C68C4"/>
    <w:rsid w:val="007C47D9"/>
    <w:rsid w:val="007E18BC"/>
    <w:rsid w:val="008566EC"/>
    <w:rsid w:val="00856969"/>
    <w:rsid w:val="008666CD"/>
    <w:rsid w:val="008B2BF8"/>
    <w:rsid w:val="0090581B"/>
    <w:rsid w:val="00907B38"/>
    <w:rsid w:val="00944ACF"/>
    <w:rsid w:val="00962525"/>
    <w:rsid w:val="00986150"/>
    <w:rsid w:val="0099322D"/>
    <w:rsid w:val="009D0948"/>
    <w:rsid w:val="009F53AB"/>
    <w:rsid w:val="00A3272E"/>
    <w:rsid w:val="00A468B6"/>
    <w:rsid w:val="00A8010D"/>
    <w:rsid w:val="00AC46C7"/>
    <w:rsid w:val="00AD3A86"/>
    <w:rsid w:val="00AD5DCA"/>
    <w:rsid w:val="00AE5C88"/>
    <w:rsid w:val="00B02610"/>
    <w:rsid w:val="00B224E8"/>
    <w:rsid w:val="00BB277C"/>
    <w:rsid w:val="00BC72B8"/>
    <w:rsid w:val="00BC7BDF"/>
    <w:rsid w:val="00C010C7"/>
    <w:rsid w:val="00CA562C"/>
    <w:rsid w:val="00CC27A9"/>
    <w:rsid w:val="00D16733"/>
    <w:rsid w:val="00D506BD"/>
    <w:rsid w:val="00E06C7B"/>
    <w:rsid w:val="00E107DB"/>
    <w:rsid w:val="00E1677F"/>
    <w:rsid w:val="00E7000C"/>
    <w:rsid w:val="00E85665"/>
    <w:rsid w:val="00E92775"/>
    <w:rsid w:val="00E93261"/>
    <w:rsid w:val="00ED33BB"/>
    <w:rsid w:val="00F907EF"/>
    <w:rsid w:val="00FB0652"/>
    <w:rsid w:val="00FB7A6C"/>
    <w:rsid w:val="00FF1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7E6BDED"/>
  <w15:chartTrackingRefBased/>
  <w15:docId w15:val="{38E19268-CBF3-4431-998C-278ADD78F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00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00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00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000C"/>
    <w:rPr>
      <w:sz w:val="18"/>
      <w:szCs w:val="18"/>
    </w:rPr>
  </w:style>
  <w:style w:type="table" w:styleId="a7">
    <w:name w:val="Table Grid"/>
    <w:basedOn w:val="a1"/>
    <w:uiPriority w:val="39"/>
    <w:rsid w:val="00E70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2</Pages>
  <Words>152</Words>
  <Characters>1003</Characters>
  <Application>Microsoft Office Word</Application>
  <DocSecurity>0</DocSecurity>
  <Lines>100</Lines>
  <Paragraphs>96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睿青 董</dc:creator>
  <cp:keywords/>
  <dc:description/>
  <cp:lastModifiedBy>睿青 董</cp:lastModifiedBy>
  <cp:revision>31</cp:revision>
  <dcterms:created xsi:type="dcterms:W3CDTF">2024-03-18T19:05:00Z</dcterms:created>
  <dcterms:modified xsi:type="dcterms:W3CDTF">2026-03-21T12:11:00Z</dcterms:modified>
</cp:coreProperties>
</file>